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"/>
        <w:gridCol w:w="1260"/>
        <w:gridCol w:w="3600"/>
        <w:gridCol w:w="855"/>
        <w:gridCol w:w="855"/>
        <w:gridCol w:w="855"/>
        <w:gridCol w:w="855"/>
        <w:gridCol w:w="540"/>
      </w:tblGrid>
      <w:tr>
        <w:trPr>
          <w:trHeight w:val="465" w:hRule="atLeast"/>
        </w:trPr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 ID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 Clas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s in clas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s in clas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w score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3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11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Y14643</w:t>
            </w:r>
          </w:p>
        </w:tc>
      </w:tr>
      <w:tr>
        <w:trPr>
          <w:trHeight w:val="23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7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ng-chain fatty ac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7E-05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3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some organization and biogen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73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enzym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3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beta-oxid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5E-05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39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oxid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09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75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lic ac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31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ose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5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6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 regulation of protein kinase activity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4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hea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4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lipid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6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transpor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2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temperature stimulu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5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7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omatic compoun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4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2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8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unfolded protei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3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or disassembly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2E-05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8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protein stimulu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9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85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protein kinase activity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9E-05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0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biotic stimulu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5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arres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250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duction of programmed cell death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1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1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l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9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id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programmed cell death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78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 regulation of progression through cell cycl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02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Rho protein signal transduc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08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ate immune respons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26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lic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00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E-05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50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evelopmen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4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ascad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cell prolifer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protein signal transduc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6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modific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6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 healing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7E-05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93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 regulation of nucleobase, nucleoside, nucleotide and nucleic ac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8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transcrip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1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ion transpor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KK cascad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1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vessel morphogen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4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cellular physiological proces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00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growth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53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3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 cytoskeleton organization and biogen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5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growth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5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small GTPase mediated signal transduc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stablishment and/or maintenance of chromatin architectur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08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 phase of mitotic cell cycl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09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in pathways of carbohydrat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045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ory pathway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1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"/>
        <w:gridCol w:w="1260"/>
        <w:gridCol w:w="3600"/>
        <w:gridCol w:w="855"/>
        <w:gridCol w:w="855"/>
        <w:gridCol w:w="855"/>
        <w:gridCol w:w="855"/>
        <w:gridCol w:w="540"/>
      </w:tblGrid>
      <w:tr>
        <w:trPr>
          <w:trHeight w:val="465" w:hRule="atLeast"/>
        </w:trPr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ID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las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s in clas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s in clas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w score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3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E-11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nofibrate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7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ng-chain fatty ac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73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enzym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08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-CoA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4E-05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3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some organization and biogen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3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beta-oxid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7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hormone stimulu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09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39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oxid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75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lic ac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31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ose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5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51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and derivativ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9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5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12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l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3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4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lipid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7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omatic compoun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6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transpor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5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arres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1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l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8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polymer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2E-05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1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4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9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id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8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unfolded protei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4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ascad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programmed cell death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78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 regulation of progression through cell cycl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250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duction of programmed cell death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50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evelopmen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09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in pathways of carbohydrat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9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26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lic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protein signal transduc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1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ion transpor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93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 regulation of nucleobase, nucleoside, nucleotide and nucleic ac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1E-05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cell prolifer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8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transcrip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08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 phase of mitotic cell cycl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2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KK cascad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6E-05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1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ion transpor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045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ory pathway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E-11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1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"/>
        <w:gridCol w:w="1260"/>
        <w:gridCol w:w="3600"/>
        <w:gridCol w:w="855"/>
        <w:gridCol w:w="855"/>
        <w:gridCol w:w="855"/>
        <w:gridCol w:w="855"/>
        <w:gridCol w:w="540"/>
      </w:tblGrid>
      <w:tr>
        <w:trPr>
          <w:trHeight w:val="465" w:hRule="atLeast"/>
        </w:trPr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ID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las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s in clas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s in clas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w score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A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10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18:1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protein signal transduc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08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 phase of mitotic cell cycl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40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onogen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9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43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ascade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10</w:t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1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"/>
        <w:gridCol w:w="1260"/>
        <w:gridCol w:w="3600"/>
        <w:gridCol w:w="855"/>
        <w:gridCol w:w="855"/>
        <w:gridCol w:w="855"/>
        <w:gridCol w:w="855"/>
        <w:gridCol w:w="540"/>
      </w:tblGrid>
      <w:tr>
        <w:trPr>
          <w:trHeight w:val="465" w:hRule="atLeast"/>
        </w:trPr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 I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s in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s in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w scor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725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hormone stimulu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10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18:2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3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3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or disassembly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02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Rho protein signal transduc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protein signal transduc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cell prolifer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5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small GTPase mediated signal transduc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9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75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lic ac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5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growth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programmed cell death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167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zyme linked receptor protein signaling pathway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1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"/>
        <w:gridCol w:w="1260"/>
        <w:gridCol w:w="3600"/>
        <w:gridCol w:w="855"/>
        <w:gridCol w:w="855"/>
        <w:gridCol w:w="855"/>
        <w:gridCol w:w="855"/>
        <w:gridCol w:w="540"/>
      </w:tblGrid>
      <w:tr>
        <w:trPr>
          <w:trHeight w:val="465" w:hRule="atLeast"/>
        </w:trPr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 I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s in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s in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w scor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37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metabolism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0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18:3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73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enzym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75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lic ac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4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transl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8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unfolded protei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9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26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lic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2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motility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4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cellular physiological proces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43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ascade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"/>
        <w:gridCol w:w="1260"/>
        <w:gridCol w:w="3600"/>
        <w:gridCol w:w="855"/>
        <w:gridCol w:w="855"/>
        <w:gridCol w:w="855"/>
        <w:gridCol w:w="855"/>
        <w:gridCol w:w="540"/>
      </w:tblGrid>
      <w:tr>
        <w:trPr>
          <w:trHeight w:val="465" w:hRule="atLeast"/>
        </w:trPr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  <w:bookmarkStart w:id="0" w:name="OLE_LINK6"/>
            <w:bookmarkStart w:id="1" w:name="OLE_LINK5"/>
            <w:bookmarkStart w:id="2" w:name="OLE_LINK6"/>
            <w:bookmarkStart w:id="3" w:name="OLE_LINK5"/>
            <w:bookmarkEnd w:id="2"/>
            <w:bookmarkEnd w:id="3"/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 I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s in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s in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w scor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37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metabolism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10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20:5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73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enzym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75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lic ac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8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unfolded protei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1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vessel morphogen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0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biotic stimulu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4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ascad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6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modific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08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 phase of mitotic cell cycl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3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 cytoskeleton organization and biogen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9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25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stablishment and/or maintenance of chromatin architecture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1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"/>
        <w:gridCol w:w="1260"/>
        <w:gridCol w:w="3600"/>
        <w:gridCol w:w="855"/>
        <w:gridCol w:w="855"/>
        <w:gridCol w:w="855"/>
        <w:gridCol w:w="855"/>
        <w:gridCol w:w="540"/>
      </w:tblGrid>
      <w:tr>
        <w:trPr>
          <w:trHeight w:val="465" w:hRule="atLeast"/>
        </w:trPr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 I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s in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s in cla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w scor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37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metabolism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E-11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22:6</w:t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73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enzyme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4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hea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39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oxidatio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75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lic acid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8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unfolded protein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8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protein stimulu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9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2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temperature stimulu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0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biotic stimulu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5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metabolism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250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duction of programmed cell death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04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ory pathway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1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biosynth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3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 cytoskeleton organization and biogene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4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ascad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apop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2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is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260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lication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E-1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360"/>
        </w:tabs>
        <w:ind w:left="113" w:hanging="113"/>
      </w:pPr>
      <w:rPr>
        <w:rFonts w:ascii="Wingdings" w:hAnsi="Wingdings" w:cs="Wingdings" w:hint="default"/>
        <w:color w:val="140FD2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Wingdings" w:hAnsi="Wingdings" w:cs="Wingdings"/>
      <w:color w:val="140FD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sz w:val="24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mauthor">
    <w:name w:val="fm-author"/>
    <w:basedOn w:val="Normal"/>
    <w:qFormat/>
    <w:pPr>
      <w:spacing w:before="280" w:after="280"/>
    </w:pPr>
    <w:rPr>
      <w:sz w:val="26"/>
      <w:szCs w:val="26"/>
    </w:rPr>
  </w:style>
  <w:style w:type="paragraph" w:styleId="OpsommingPosterWCFS">
    <w:name w:val="Opsomming Poster WCFS"/>
    <w:basedOn w:val="Normal"/>
    <w:qFormat/>
    <w:pPr>
      <w:numPr>
        <w:ilvl w:val="0"/>
        <w:numId w:val="1"/>
      </w:numPr>
      <w:tabs>
        <w:tab w:val="clear" w:pos="708"/>
        <w:tab w:val="left" w:pos="170" w:leader="none"/>
      </w:tabs>
      <w:jc w:val="both"/>
    </w:pPr>
    <w:rPr>
      <w:rFonts w:ascii="Arial" w:hAnsi="Arial" w:cs="Arial"/>
      <w:sz w:val="16"/>
      <w:szCs w:val="20"/>
      <w:lang w:val="en-US"/>
    </w:rPr>
  </w:style>
  <w:style w:type="paragraph" w:styleId="TussenkopjePosterWCFS">
    <w:name w:val="Tussenkopje Poster WCFS"/>
    <w:basedOn w:val="Normal"/>
    <w:qFormat/>
    <w:pPr>
      <w:spacing w:lineRule="atLeast" w:line="240"/>
      <w:jc w:val="both"/>
    </w:pPr>
    <w:rPr>
      <w:rFonts w:ascii="Arial" w:hAnsi="Arial" w:cs="Arial"/>
      <w:b/>
      <w:bCs/>
      <w:color w:val="140FD2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12:35:00Z</dcterms:created>
  <dc:creator>Linda M Sanderson</dc:creator>
  <dc:description/>
  <cp:keywords/>
  <dc:language>en-US</dc:language>
  <cp:lastModifiedBy>Linda M Sanderson</cp:lastModifiedBy>
  <dcterms:modified xsi:type="dcterms:W3CDTF">2008-01-30T08:13:00Z</dcterms:modified>
  <cp:revision>5</cp:revision>
  <dc:subject/>
  <dc:title>Supplementary tables</dc:title>
</cp:coreProperties>
</file>